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82C42" w14:textId="056D2FEA" w:rsidR="001D69A0" w:rsidRPr="00AF5D63" w:rsidRDefault="00C24F5A" w:rsidP="001D69A0">
      <w:pPr>
        <w:spacing w:line="360" w:lineRule="auto"/>
        <w:rPr>
          <w:rFonts w:ascii="Arial" w:hAnsi="Arial" w:cs="Arial"/>
          <w:bCs/>
          <w:i/>
          <w:color w:val="292526"/>
          <w:sz w:val="18"/>
          <w:lang w:val="en-US"/>
        </w:rPr>
      </w:pPr>
      <w:r>
        <w:rPr>
          <w:rFonts w:cstheme="minorHAnsi"/>
          <w:b/>
          <w:lang w:val="en-US"/>
        </w:rPr>
        <w:t>Additional file</w:t>
      </w:r>
      <w:r w:rsidR="00B9393D">
        <w:rPr>
          <w:rFonts w:cstheme="minorHAnsi"/>
          <w:b/>
          <w:lang w:val="en-US"/>
        </w:rPr>
        <w:t xml:space="preserve"> 1</w:t>
      </w:r>
      <w:bookmarkStart w:id="0" w:name="_GoBack"/>
      <w:bookmarkEnd w:id="0"/>
      <w:r w:rsidR="001D69A0" w:rsidRPr="00DC6D80">
        <w:rPr>
          <w:rFonts w:cstheme="minorHAnsi"/>
          <w:b/>
          <w:lang w:val="en-US"/>
        </w:rPr>
        <w:t xml:space="preserve"> CONSORT</w:t>
      </w:r>
      <w:r w:rsidR="001D69A0">
        <w:rPr>
          <w:rFonts w:cstheme="minorHAnsi"/>
          <w:b/>
          <w:lang w:val="en-US"/>
        </w:rPr>
        <w:t xml:space="preserve"> Cluster Randomized Trial</w:t>
      </w:r>
      <w:r w:rsidR="001D69A0" w:rsidRPr="00DC6D80">
        <w:rPr>
          <w:rFonts w:cstheme="minorHAnsi"/>
          <w:b/>
          <w:lang w:val="en-US"/>
        </w:rPr>
        <w:t xml:space="preserve"> checklist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1AE16050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AE57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bookmarkStart w:id="1" w:name="_Hlk489623645"/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565FEC9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4EC195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094306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0111863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2A7DE5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338A8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FA2C68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04E74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09CE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5634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72187BE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3056B6F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9B71933" w14:textId="77777777" w:rsidR="000849CD" w:rsidRPr="0020091A" w:rsidRDefault="001943C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30A2997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E0A3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F57A6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64656981" w14:textId="5A926854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218D5A8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46D691C2" w14:textId="77777777" w:rsidR="000849CD" w:rsidRPr="0020091A" w:rsidRDefault="001943C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017D22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8E649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65AB8E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519D1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A4BF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355E6C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1845C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DEDE61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AA19D3B" w14:textId="52557C72" w:rsidR="000849CD" w:rsidRPr="0020091A" w:rsidRDefault="009E258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="007A49A6">
              <w:rPr>
                <w:rFonts w:eastAsia="Times New Roman" w:cs="Arial"/>
                <w:sz w:val="19"/>
                <w:szCs w:val="19"/>
              </w:rPr>
              <w:t xml:space="preserve"> and </w:t>
            </w: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0FDAC85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7B79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F20E6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A1E6D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C48FAC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6C8C92D" w14:textId="7A285944" w:rsidR="000849CD" w:rsidRPr="0020091A" w:rsidRDefault="009E258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="007A49A6">
              <w:rPr>
                <w:rFonts w:eastAsia="Times New Roman" w:cs="Arial"/>
                <w:sz w:val="19"/>
                <w:szCs w:val="19"/>
              </w:rPr>
              <w:t xml:space="preserve"> and </w:t>
            </w: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18CAAC3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744C1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3C7887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52D6C9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23DD7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09861BE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78E9FDC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3BAB635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CECD828" w14:textId="0B160CFC" w:rsidR="000849CD" w:rsidRPr="007A49A6" w:rsidRDefault="009E258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4 and </w:t>
            </w:r>
            <w:r w:rsidR="007A49A6"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</w:tr>
      <w:tr w:rsidR="000849CD" w:rsidRPr="009A5E9F" w14:paraId="05770BC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AACCD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51BB3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48921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BE64F5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7FA8AE" w14:textId="5867CCB3" w:rsidR="000849CD" w:rsidRPr="007A49A6" w:rsidRDefault="003E504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4DBF55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30ABE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0E2FE1F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DFC1A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B89821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5518EB1" w14:textId="52E9BB69" w:rsidR="000849CD" w:rsidRPr="0020091A" w:rsidRDefault="007A49A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5 </w:t>
            </w:r>
          </w:p>
        </w:tc>
      </w:tr>
      <w:tr w:rsidR="000849CD" w:rsidRPr="009A5E9F" w14:paraId="5AB3B07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5EF6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16D65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2229B83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58D3C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6613826" w14:textId="2E909CD8" w:rsidR="000849CD" w:rsidRPr="009A5E9F" w:rsidRDefault="007A49A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5 </w:t>
            </w:r>
          </w:p>
        </w:tc>
      </w:tr>
      <w:tr w:rsidR="000849CD" w:rsidRPr="009A5E9F" w14:paraId="10B6A9D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A85BAF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761971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5EE9B5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DC9F26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67645FA8" w14:textId="4E2A6FAE" w:rsidR="000849CD" w:rsidRPr="0020091A" w:rsidRDefault="003E50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3E2330F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A9F6A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60C40F4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C8AEB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587AD15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7ABCF580" w14:textId="45AEC4F8" w:rsidR="000849CD" w:rsidRPr="0020091A" w:rsidRDefault="003E504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, 7, 8</w:t>
            </w:r>
          </w:p>
        </w:tc>
      </w:tr>
      <w:tr w:rsidR="000849CD" w:rsidRPr="009A5E9F" w14:paraId="38E9B37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71ABB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A5ED5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038F1D9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246DF9E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19C00E" w14:textId="74BA08DA" w:rsidR="000849CD" w:rsidRPr="003E504F" w:rsidRDefault="003E50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E504F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AB8527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8961E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22AE73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2F413A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58A2A0C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1FE7AC2" w14:textId="2C7A8793" w:rsidR="000849CD" w:rsidRPr="0020091A" w:rsidRDefault="003E504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3E504F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99C41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40B8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EB8C0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C6901B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37414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364FB2" w14:textId="77777777" w:rsidR="000849CD" w:rsidRPr="005D4EC2" w:rsidRDefault="005D4EC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D4EC2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78ABF90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A8D4D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79E59C5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CC6B56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87D03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F0A27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39666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BE5F18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6F52C1" w14:textId="77777777" w:rsidR="000849CD" w:rsidRPr="005D4EC2" w:rsidRDefault="005D4EC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D4EC2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6DEE73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2A94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9868A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BF3BA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04BF59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D19EE7D" w14:textId="77777777" w:rsidR="000849CD" w:rsidRPr="0020091A" w:rsidRDefault="005D4EC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5702173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58C6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8B5ACB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CAFC2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DBE957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5378A941" w14:textId="77777777" w:rsidR="000849CD" w:rsidRPr="0020091A" w:rsidRDefault="005D4EC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 and 6</w:t>
            </w:r>
          </w:p>
        </w:tc>
      </w:tr>
      <w:tr w:rsidR="000849CD" w:rsidRPr="009A5E9F" w14:paraId="14DDD47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40F1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48312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379A24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C526C2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610B29F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0456E6B8" w14:textId="59D08B85" w:rsidR="000849CD" w:rsidRPr="0020091A" w:rsidRDefault="005D4EC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5 </w:t>
            </w:r>
          </w:p>
        </w:tc>
      </w:tr>
      <w:tr w:rsidR="000849CD" w:rsidRPr="009A5E9F" w14:paraId="65C73FF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2CDF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7B9F0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A9111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A5D5261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92E42BB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EC2E491" w14:textId="30855970" w:rsidR="000849CD" w:rsidRPr="0020091A" w:rsidRDefault="00247427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5 </w:t>
            </w:r>
          </w:p>
        </w:tc>
      </w:tr>
      <w:tr w:rsidR="000849CD" w:rsidRPr="009A5E9F" w14:paraId="713AB35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EE47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3D49A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93FE8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3C69BEA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55822C6" w14:textId="06C4FBA7" w:rsidR="000849CD" w:rsidRPr="0020091A" w:rsidRDefault="00247427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5 </w:t>
            </w:r>
          </w:p>
        </w:tc>
      </w:tr>
      <w:tr w:rsidR="000849CD" w:rsidRPr="009A5E9F" w14:paraId="2E09DE7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FEC6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22667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2C19A2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843A97B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6C988F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C97FE77" w14:textId="4DF6E09A" w:rsidR="000849CD" w:rsidRPr="0020091A" w:rsidRDefault="0024742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5 </w:t>
            </w:r>
          </w:p>
        </w:tc>
      </w:tr>
      <w:tr w:rsidR="000849CD" w:rsidRPr="009A5E9F" w14:paraId="16599C0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A76C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F1570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5A477B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1918F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2BE0B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F478A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C2E1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D4DFCB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3E5D4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305A8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240102" w14:textId="131350DC" w:rsidR="000849CD" w:rsidRPr="009A5E9F" w:rsidRDefault="002474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5 </w:t>
            </w:r>
          </w:p>
        </w:tc>
      </w:tr>
      <w:tr w:rsidR="000849CD" w:rsidRPr="009A5E9F" w14:paraId="5CAB1FC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69D57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26C87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3E4887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15523C4" w14:textId="77777777" w:rsidR="000849CD" w:rsidRPr="0024742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A49CF86" w14:textId="0F7B8B29" w:rsidR="000849CD" w:rsidRPr="00247427" w:rsidRDefault="00040B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247427" w:rsidRPr="00247427">
              <w:rPr>
                <w:rFonts w:eastAsia="Times New Roman" w:cs="Arial"/>
                <w:sz w:val="19"/>
                <w:szCs w:val="19"/>
              </w:rPr>
              <w:t xml:space="preserve"> and </w:t>
            </w: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1B011AC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BEF9F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2D88B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878968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7533D5C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09DA649" w14:textId="6E94C82D" w:rsidR="000849CD" w:rsidRPr="0020091A" w:rsidRDefault="00040B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0D1D2E2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46C4E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1DD59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5989BE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4AA1219D" w14:textId="77777777" w:rsidR="000849CD" w:rsidRPr="0024742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2936F2F" w14:textId="4C1F05CC" w:rsidR="000849CD" w:rsidRPr="00247427" w:rsidRDefault="00040B3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 and 10</w:t>
            </w:r>
          </w:p>
        </w:tc>
      </w:tr>
      <w:tr w:rsidR="000849CD" w:rsidRPr="009A5E9F" w14:paraId="4C8B68C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3812E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7DE16FD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5241F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40BC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D9C568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1B0DDC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939CA0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49075B9C" w14:textId="5F11C1FF" w:rsidR="000849CD" w:rsidRPr="0020091A" w:rsidRDefault="002474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040B34">
              <w:rPr>
                <w:rFonts w:eastAsia="Times New Roman" w:cs="Arial"/>
                <w:sz w:val="19"/>
                <w:szCs w:val="19"/>
              </w:rPr>
              <w:t>0</w:t>
            </w:r>
            <w:r>
              <w:rPr>
                <w:rFonts w:eastAsia="Times New Roman" w:cs="Arial"/>
                <w:sz w:val="19"/>
                <w:szCs w:val="19"/>
              </w:rPr>
              <w:t xml:space="preserve"> and 1</w:t>
            </w:r>
            <w:r w:rsidR="00040B34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278B1F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B8A5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6AB34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1145E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5811AD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4EF9DF1" w14:textId="77B7D77A" w:rsidR="000849CD" w:rsidRPr="0020091A" w:rsidRDefault="00040B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 and 11</w:t>
            </w:r>
          </w:p>
        </w:tc>
      </w:tr>
      <w:tr w:rsidR="000849CD" w:rsidRPr="009A5E9F" w14:paraId="131CD5C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F5217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B66495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E185C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7A5838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B35DA9" w14:textId="77777777" w:rsidR="000849CD" w:rsidRPr="00247427" w:rsidRDefault="002474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47427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20CAD1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44285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707135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057D42F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17F32E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7D0D00F" w14:textId="77777777" w:rsidR="000849CD" w:rsidRPr="00247427" w:rsidRDefault="002474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47427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6CFC2E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C968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CBF91B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C45561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7B05B1C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48253A6" w14:textId="77777777" w:rsidR="000849CD" w:rsidRPr="0020091A" w:rsidRDefault="002474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14:paraId="2487D67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73CE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04C0881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931F7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3CED1FD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FEAFA0E" w14:textId="77777777" w:rsidR="000849CD" w:rsidRPr="0020091A" w:rsidRDefault="002474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019A7A4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A3B2B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B03CE3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7C0BF5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1D89BB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DDB500B" w14:textId="6CDF47A1" w:rsidR="000849CD" w:rsidRPr="0020091A" w:rsidRDefault="003E166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040B34">
              <w:rPr>
                <w:rFonts w:eastAsia="Times New Roman" w:cs="Arial"/>
                <w:sz w:val="19"/>
                <w:szCs w:val="19"/>
              </w:rPr>
              <w:t>1</w:t>
            </w:r>
            <w:r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="004615EF">
              <w:rPr>
                <w:rFonts w:eastAsia="Times New Roman" w:cs="Arial"/>
                <w:sz w:val="19"/>
                <w:szCs w:val="19"/>
              </w:rPr>
              <w:t>1</w:t>
            </w:r>
            <w:r w:rsidR="00040B34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6DE52E9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50FB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D3596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7E190B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1E9C8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B57F66" w14:textId="77777777" w:rsidR="000849CD" w:rsidRPr="00E57EE6" w:rsidRDefault="00E57E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7EE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7C6832C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C393C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AC2DAC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04EF1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1FA247C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A8DE62" w14:textId="77777777" w:rsidR="000849CD" w:rsidRPr="009A5E9F" w:rsidRDefault="00E57EE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57EE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013EC8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722D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6B57D6C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3D669CE" w14:textId="3DB93E59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)</w:t>
            </w:r>
          </w:p>
        </w:tc>
        <w:tc>
          <w:tcPr>
            <w:tcW w:w="1564" w:type="pct"/>
            <w:hideMark/>
          </w:tcPr>
          <w:p w14:paraId="73A5C69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C0AF5A" w14:textId="77777777" w:rsidR="000849CD" w:rsidRPr="009A5E9F" w:rsidRDefault="00E57E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57EE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0DB5B6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765F9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E189A10" w14:textId="77777777" w:rsidR="000849CD" w:rsidRPr="00E57EE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57BA79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A4DBD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364391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6EF2CC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6096A19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C12380" w14:textId="5DCCE931" w:rsidR="000849CD" w:rsidRPr="00E57EE6" w:rsidRDefault="00E57E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14:paraId="53E076C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D907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7F8E3D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249A00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2D8CD5C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0EF12336" w14:textId="191ADE23" w:rsidR="000849CD" w:rsidRPr="00E57EE6" w:rsidRDefault="00E57EE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6</w:t>
            </w:r>
          </w:p>
        </w:tc>
      </w:tr>
      <w:tr w:rsidR="000849CD" w:rsidRPr="009A5E9F" w14:paraId="51F44F2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3997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D85F43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6F737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51723A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3BF6E39" w14:textId="5C53E559" w:rsidR="000849CD" w:rsidRPr="00E57EE6" w:rsidRDefault="00040B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15, 16, </w:t>
            </w:r>
            <w:r w:rsidR="00E57EE6">
              <w:rPr>
                <w:rFonts w:eastAsia="Times New Roman" w:cs="Arial"/>
                <w:sz w:val="19"/>
                <w:szCs w:val="19"/>
              </w:rPr>
              <w:t>17</w:t>
            </w:r>
          </w:p>
        </w:tc>
      </w:tr>
      <w:tr w:rsidR="000849CD" w:rsidRPr="009A5E9F" w14:paraId="2140AEE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48D92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62E21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C4C184" w14:textId="77777777" w:rsidR="000849CD" w:rsidRPr="00E57EE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C7279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82DE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CAB887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B9E22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1CA165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B442C5" w14:textId="77777777" w:rsidR="000849CD" w:rsidRPr="00E57EE6" w:rsidRDefault="00E57E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7EE6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2E391F7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A545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14:paraId="35659CE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1640FA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55E141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A99800" w14:textId="77777777" w:rsidR="000849CD" w:rsidRPr="00E57EE6" w:rsidRDefault="00E57EE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7EE6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275AF2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795F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B4791C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3B091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7D27D6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20EE18" w14:textId="6D1D3EA5" w:rsidR="000849CD" w:rsidRPr="00E57EE6" w:rsidRDefault="00E57EE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7EE6">
              <w:rPr>
                <w:rFonts w:eastAsia="Times New Roman" w:cs="Arial"/>
                <w:sz w:val="19"/>
                <w:szCs w:val="19"/>
              </w:rPr>
              <w:t>1</w:t>
            </w:r>
            <w:r w:rsidR="003E1660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</w:tbl>
    <w:bookmarkEnd w:id="1"/>
    <w:p w14:paraId="670B56F0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7AEFC7E6" w14:textId="5D5B3B82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A03C5" w14:textId="77777777" w:rsidR="00B31431" w:rsidRDefault="00B31431" w:rsidP="00F600A8">
      <w:pPr>
        <w:spacing w:after="0" w:line="240" w:lineRule="auto"/>
      </w:pPr>
      <w:r>
        <w:separator/>
      </w:r>
    </w:p>
  </w:endnote>
  <w:endnote w:type="continuationSeparator" w:id="0">
    <w:p w14:paraId="2A68C607" w14:textId="77777777" w:rsidR="00B31431" w:rsidRDefault="00B31431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212050" w14:textId="77777777" w:rsidR="00B31431" w:rsidRDefault="00B31431" w:rsidP="00F600A8">
      <w:pPr>
        <w:spacing w:after="0" w:line="240" w:lineRule="auto"/>
      </w:pPr>
      <w:r>
        <w:separator/>
      </w:r>
    </w:p>
  </w:footnote>
  <w:footnote w:type="continuationSeparator" w:id="0">
    <w:p w14:paraId="08E83C10" w14:textId="77777777" w:rsidR="00B31431" w:rsidRDefault="00B3143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1"/>
  </w:docVars>
  <w:rsids>
    <w:rsidRoot w:val="00F600A8"/>
    <w:rsid w:val="000017A4"/>
    <w:rsid w:val="000046B4"/>
    <w:rsid w:val="00033FF8"/>
    <w:rsid w:val="00040B34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943CA"/>
    <w:rsid w:val="001A31AE"/>
    <w:rsid w:val="001D69A0"/>
    <w:rsid w:val="00203836"/>
    <w:rsid w:val="00247427"/>
    <w:rsid w:val="00296F6E"/>
    <w:rsid w:val="002B3E34"/>
    <w:rsid w:val="003251C5"/>
    <w:rsid w:val="00336CFC"/>
    <w:rsid w:val="00374FAD"/>
    <w:rsid w:val="00376A9A"/>
    <w:rsid w:val="00380147"/>
    <w:rsid w:val="003A7001"/>
    <w:rsid w:val="003B745B"/>
    <w:rsid w:val="003C0223"/>
    <w:rsid w:val="003D7AAC"/>
    <w:rsid w:val="003E1660"/>
    <w:rsid w:val="003E504F"/>
    <w:rsid w:val="004314F9"/>
    <w:rsid w:val="004320F7"/>
    <w:rsid w:val="004615EF"/>
    <w:rsid w:val="004C1E67"/>
    <w:rsid w:val="00513C44"/>
    <w:rsid w:val="00530527"/>
    <w:rsid w:val="00582E1C"/>
    <w:rsid w:val="005849F6"/>
    <w:rsid w:val="005D4EC2"/>
    <w:rsid w:val="00603557"/>
    <w:rsid w:val="006379D7"/>
    <w:rsid w:val="006D7B5A"/>
    <w:rsid w:val="006E59B7"/>
    <w:rsid w:val="00713209"/>
    <w:rsid w:val="00737CE2"/>
    <w:rsid w:val="007920D7"/>
    <w:rsid w:val="007A49A6"/>
    <w:rsid w:val="007B6CDF"/>
    <w:rsid w:val="00801AB5"/>
    <w:rsid w:val="00844473"/>
    <w:rsid w:val="00844A6C"/>
    <w:rsid w:val="00856310"/>
    <w:rsid w:val="008B6126"/>
    <w:rsid w:val="008E331F"/>
    <w:rsid w:val="009058E6"/>
    <w:rsid w:val="009112A2"/>
    <w:rsid w:val="00936DEC"/>
    <w:rsid w:val="009A0910"/>
    <w:rsid w:val="009C726C"/>
    <w:rsid w:val="009E258B"/>
    <w:rsid w:val="00A37F86"/>
    <w:rsid w:val="00A46F85"/>
    <w:rsid w:val="00A740FD"/>
    <w:rsid w:val="00A86249"/>
    <w:rsid w:val="00AB3A60"/>
    <w:rsid w:val="00AB7577"/>
    <w:rsid w:val="00AC5B17"/>
    <w:rsid w:val="00AF31AA"/>
    <w:rsid w:val="00B26428"/>
    <w:rsid w:val="00B31431"/>
    <w:rsid w:val="00B44CAE"/>
    <w:rsid w:val="00B66F52"/>
    <w:rsid w:val="00B9393D"/>
    <w:rsid w:val="00BF43EB"/>
    <w:rsid w:val="00C24F5A"/>
    <w:rsid w:val="00CA19D9"/>
    <w:rsid w:val="00CA5763"/>
    <w:rsid w:val="00CB0BCE"/>
    <w:rsid w:val="00CB7EFB"/>
    <w:rsid w:val="00CF4AB4"/>
    <w:rsid w:val="00D14E42"/>
    <w:rsid w:val="00D33F26"/>
    <w:rsid w:val="00D5205A"/>
    <w:rsid w:val="00DD586B"/>
    <w:rsid w:val="00DF0144"/>
    <w:rsid w:val="00E46BD0"/>
    <w:rsid w:val="00E5741A"/>
    <w:rsid w:val="00E57EE6"/>
    <w:rsid w:val="00E664A2"/>
    <w:rsid w:val="00E74AF5"/>
    <w:rsid w:val="00E81EA0"/>
    <w:rsid w:val="00E879C1"/>
    <w:rsid w:val="00E957C2"/>
    <w:rsid w:val="00EA579C"/>
    <w:rsid w:val="00EE707C"/>
    <w:rsid w:val="00F0617B"/>
    <w:rsid w:val="00F27C6E"/>
    <w:rsid w:val="00F406E0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DA2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1326E8-5DFB-4453-AF00-098645BEF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5</Pages>
  <Words>941</Words>
  <Characters>5487</Characters>
  <Application>Microsoft Office Word</Application>
  <DocSecurity>0</DocSecurity>
  <Lines>130</Lines>
  <Paragraphs>8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6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CVILLEGAS</cp:lastModifiedBy>
  <cp:revision>12</cp:revision>
  <dcterms:created xsi:type="dcterms:W3CDTF">2017-07-19T08:53:00Z</dcterms:created>
  <dcterms:modified xsi:type="dcterms:W3CDTF">2018-08-16T22:03:00Z</dcterms:modified>
</cp:coreProperties>
</file>